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3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3410"/>
        <w:gridCol w:w="1260"/>
        <w:gridCol w:w="810"/>
        <w:gridCol w:w="1440"/>
        <w:gridCol w:w="2070"/>
      </w:tblGrid>
      <w:tr>
        <w:trPr>
          <w:trHeight w:val="760" w:hRule="atLeast"/>
        </w:trPr>
        <w:tc>
          <w:tcPr>
            <w:tcW w:w="10730" w:type="dxa"/>
            <w:gridSpan w:val="6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</w:rPr>
              <w:t xml:space="preserve">Table A4:  </w:t>
            </w:r>
            <w:r>
              <w:rPr>
                <w:rFonts w:cs="Arial" w:ascii="Arial" w:hAnsi="Arial"/>
                <w:b/>
              </w:rPr>
              <w:t>Genes included in the IPA networks at 24 hr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760" w:hRule="atLeast"/>
        </w:trPr>
        <w:tc>
          <w:tcPr>
            <w:tcW w:w="17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Name</w:t>
            </w:r>
          </w:p>
        </w:tc>
        <w:tc>
          <w:tcPr>
            <w:tcW w:w="34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Description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Genbank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Ntw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Location</w:t>
            </w:r>
          </w:p>
        </w:tc>
        <w:tc>
          <w:tcPr>
            <w:tcW w:w="20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Family</w:t>
            </w:r>
          </w:p>
        </w:tc>
      </w:tr>
      <w:tr>
        <w:trPr>
          <w:trHeight w:val="740" w:hRule="atLeast"/>
        </w:trPr>
        <w:tc>
          <w:tcPr>
            <w:tcW w:w="17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DAMTS4</w:t>
            </w:r>
          </w:p>
        </w:tc>
        <w:tc>
          <w:tcPr>
            <w:tcW w:w="341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DAM metallopeptidase with thrombospondin type 1 motif, 4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eptidas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FP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lpha-feto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,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</w:tr>
      <w:tr>
        <w:trPr>
          <w:trHeight w:val="72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GT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ngiotensinogen (serpin peptidase inhibitor, clade A, member 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HR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ryl hydrocarbon recept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ligand-dependent nuclear recep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MD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denosylmethionine decarboxylase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</w:tr>
      <w:tr>
        <w:trPr>
          <w:trHeight w:val="72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PEX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PEX nuclease (multifunctional DNA repair enzyme)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POE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polipoprotein 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00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</w:tr>
      <w:tr>
        <w:trPr>
          <w:trHeight w:val="24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Beta-Hexosaminidase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BLZF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basic leucine zipper nuclear factor 1 (JEM-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BMX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BMX non-receptor tyrosine kin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17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</w:tr>
      <w:tr>
        <w:trPr>
          <w:trHeight w:val="24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BRD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bromodomain containing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3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mplement component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eptidase</w:t>
            </w:r>
          </w:p>
        </w:tc>
      </w:tr>
      <w:tr>
        <w:trPr>
          <w:trHeight w:val="24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7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mplement component 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05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24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5B6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CL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hemokine (C-C motif) ligand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kine</w:t>
            </w:r>
          </w:p>
        </w:tc>
      </w:tr>
      <w:tr>
        <w:trPr>
          <w:trHeight w:val="24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CNI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clin 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68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D59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D59 molecule, complement regulatory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06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72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D74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D74 molecule, major histocompatibility complex, class II invariant cha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D8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D81 molecu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D160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D160 molecu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7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</w:tr>
      <w:tr>
        <w:trPr>
          <w:trHeight w:val="24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DK8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clin-dependent kinase 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12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</w:tr>
      <w:tr>
        <w:trPr>
          <w:trHeight w:val="72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DKN2A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clin-dependent kinase inhibitor 2A (melanoma, p16, inhibits CDK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EACAM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</w:tr>
      <w:tr>
        <w:trPr>
          <w:trHeight w:val="24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ENTD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entaurin, delta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152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L6A3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llagen, type VI, alpha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43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X5B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chrome c oxidase subunit V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X6C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chrome c oxidase subunit VI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X7A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chrome c oxidase subunit VIIa polypeptide 1 (muscle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X7C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chrome c oxidase subunit VII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18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PB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arboxypeptidase B2 (plasma, carboxypeptidase U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eptidas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TLA4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toxic T-lymphocyte-associated protein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XCL3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hemokine (C-X-C motif) ligand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kin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XCL9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hemokine (C-X-C motif) ligand 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kin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P1A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chrome P450, family 1, subfamily A, polypeptide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07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</w:tr>
      <w:tr>
        <w:trPr>
          <w:trHeight w:val="24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DAP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death-associated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43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EF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ukaryotic translation elongation factor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19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,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lation regulator</w:t>
            </w:r>
          </w:p>
        </w:tc>
      </w:tr>
      <w:tr>
        <w:trPr>
          <w:trHeight w:val="72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IF3S10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ukaryotic translation initiation factor 3, subunit 10 theta, 150/170kD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lation regulator</w:t>
            </w:r>
          </w:p>
        </w:tc>
      </w:tr>
      <w:tr>
        <w:trPr>
          <w:trHeight w:val="72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IF3S6IP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ukaryotic translation initiation factor 3, subunit 6 interact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160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IF4A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ukaryotic translation initiation factor 4A, isoform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lation regula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IF4A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ukaryotic translation initiation factor 4A, isoform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19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lation regula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IF4B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ukaryotic translation initiation factor 4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lation regula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IF4E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ukaryotic translation initiation factor 4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lation regula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IF4G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ukaryotic translation initiation factor 4 gamma,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lation regula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IF4G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ukaryotic translation initiation factor 4 gamma,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14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lation regula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IF4G3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ukaryotic translation initiation factor 4 gamma,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lation regula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MP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pithelial membrane protein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14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24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P300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1A binding protein p3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PN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psin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PS15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pidermal growth factor receptor pathway substrate 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F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agulation factor II (thrombin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eptidas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FGF23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fibroblast growth factor 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206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wth fac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FMO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flavin containing monooxygenase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14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FN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fibronectin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20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BP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uanylate binding protein 2, interferon-inducib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41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,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</w:tr>
      <w:tr>
        <w:trPr>
          <w:trHeight w:val="96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CNT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lucosaminyl (N-acetyl) transferase 1, core 2 (beta-1,6-N-acetylglucosaminyltransferase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OLGA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olgi autoantigen, golgin subfamily a,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ORASP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olgi reassembly stacking protein 2, 55kD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24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PX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lutathione peroxidase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05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</w:tr>
      <w:tr>
        <w:trPr>
          <w:trHeight w:val="72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EM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emlin 1, cysteine knot superfamily, homolog (Xenopus laevis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24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TSE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-2 and S-phase expressed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164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YPA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lycophorin A (MNS blood group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20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72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ZMB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anzyme B (granzyme 2, cytotoxic T-lymphocyte-associated serine esterase 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eptidas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2-Eb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istocompatibility 2, class II antigen E beta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24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3F3B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3 histone, family 3B (H3.3B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F2180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GF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epatocyte growth factor (hepapoietin A; scatter factor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wth fac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LA-DMA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jor histocompatibility complex, class II, DM alph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LA-DMB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jor histocompatibility complex, class II, DM be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LA-DOA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jor histocompatibility complex, class II, DO alph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LA-DOB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jor histocompatibility complex, class II, DO be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LA-DQA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jor histocompatibility complex, class II, DQ alpha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LA-DQB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jor histocompatibility complex, class II, DQ beta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LA-DRA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jor histocompatibility complex, class II, DR alph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LA-DRB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jor histocompatibility complex, class II, DR beta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LA-DRB5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jor histocompatibility complex, class II, DR beta 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21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NRPC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eterogeneous nuclear ribonucleoprotein C (C1/C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313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PSE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eparan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F1555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TATIP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IV-1 Tat interactive protein 2, 30kD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</w:tr>
      <w:tr>
        <w:trPr>
          <w:trHeight w:val="72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CAM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ntercellular adhesion molecule 1 (CD54), human rhinovirus recept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FNG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nterferon, gamm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kin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GFBP7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nsulin-like growth factor binding protein 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15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L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nterleukin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kin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L6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nterleukin 6 (interferon, beta 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kin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L2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nterleukin 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kin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L12RB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nterleukin 12 receptor, beta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L12RB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nterleukin 12 receptor, beta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L18BP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nterleukin 18 bind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72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L2RG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nterleukin 2 receptor, gamma (severe combined immunodeficiency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JUN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v-jun sarcoma virus 17 oncogene homolog (avian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22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</w:tr>
      <w:tr>
        <w:trPr>
          <w:trHeight w:val="24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KIF20A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kinesin family member 20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</w:tr>
      <w:tr>
        <w:trPr>
          <w:trHeight w:val="72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KIR2DL4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killer cell immunoglobulin-like receptor, two domains, long cytoplasmic tail,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LY86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lymphocyte antigen 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42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P3K3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itogen-activated protein kinase kinase kinase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24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P3K8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itogen-activated protein kinase kinase kinase 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P3K13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itogen-activated protein kinase kinase kinase 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PK8IP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itogen-activated protein kinase 8 interacting protein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54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72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GAT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nnosyl (alpha-1,6-)-glycoprotein beta-1,2-N-acetylglucosaminyltransfer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24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GP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trix Gla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09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KNK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P kinase interacting serine/threonine kinase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</w:tr>
      <w:tr>
        <w:trPr>
          <w:trHeight w:val="96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MP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trix metallopeptidase 2 (gelatinase A, 72kDa gelatinase, 72kDa type IV collagenase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45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eptidas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MP10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trix metallopeptidase 10 (stromelysin 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eptidas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MP16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trix metallopeptidase 16 (membrane-inserted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eptidas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MP25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trix metallopeptidase 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eptidas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MP26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trix metallopeptidase 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eptidas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YC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v-myc myelocytomatosis viral oncogene homolog (avian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BL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euroblastoma, suppression of tumorigenicity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B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euromedin 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2107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E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on-metastatic cells 2, protein (NM23B) expressed 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</w:tr>
      <w:tr>
        <w:trPr>
          <w:trHeight w:val="24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SEP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Y box binding protein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2RX7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urinergic receptor P2X, ligand-gated ion channel, 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on channel</w:t>
            </w:r>
          </w:p>
        </w:tc>
      </w:tr>
      <w:tr>
        <w:trPr>
          <w:trHeight w:val="24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EG3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aternally expressed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</w:tr>
      <w:tr>
        <w:trPr>
          <w:trHeight w:val="24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FDN5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refoldin subunit 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26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</w:tr>
      <w:tr>
        <w:trPr>
          <w:trHeight w:val="96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HEX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hosphate regulating endopeptidase homolog, X-linked (hypophosphatemia, vitamin D resistant rickets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eptidase</w:t>
            </w:r>
          </w:p>
        </w:tc>
      </w:tr>
      <w:tr>
        <w:trPr>
          <w:trHeight w:val="24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IM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im-2 onco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2G1B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hospholipase A2, group IB (pancreas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</w:tr>
      <w:tr>
        <w:trPr>
          <w:trHeight w:val="24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SCR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hospholipid scramblase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203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</w:tr>
      <w:tr>
        <w:trPr>
          <w:trHeight w:val="72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TN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eiotrophin (heparin binding growth factor 8, neurite growth-promoting factor 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wth fac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AB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AB2, member RAS oncogene fami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28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AB36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AB36, member RAS oncogene fami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49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AB6A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AB6A, member RAS oncogene fami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K0571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</w:tr>
      <w:tr>
        <w:trPr>
          <w:trHeight w:val="24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ALBP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alA binding protein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ECK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eversion-inducing-cysteine-rich protein with kazal motif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EPS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ALBP1 associated Eps domain containing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319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GS8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egulator of G-protein signalling 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K057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72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OBO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oundabout, axon guidance receptor, homolog 1 (Drosophila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100A8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100 calcium binding protein A8 (calgranulin A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29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100B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100 calcium binding protein, beta (neural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CARB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cavenger receptor class B, member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</w:tr>
      <w:tr>
        <w:trPr>
          <w:trHeight w:val="96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LC7A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olute carrier family 7 (cationic amino acid transporter, y+ system), member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</w:tr>
      <w:tr>
        <w:trPr>
          <w:trHeight w:val="72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LCO2A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olute carrier organic anion transporter family, member 2A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56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LIT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lit homolog 1 (Drosophila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B0115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96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MARCA4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WI/SNF related, matrix associated, actin dependent regulator of chromatin, subfamily a, member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</w:tr>
      <w:tr>
        <w:trPr>
          <w:trHeight w:val="96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MARCB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WI/SNF related, matrix associated, actin dependent regulator of chromatin, subfamily b, member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72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MC1L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MC1 structural maintenance of chromosomes 1-like 2 (yeast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MTN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moothel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72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OAT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terol O-acyltransferase (acyl-Coenzyme A: cholesterol acyltransferase)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OD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uperoxide dismutase 2, mitochondri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06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PARC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ecreted protein, acidic, cysteine-rich (osteonectin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31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,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24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TAG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tromal antigen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66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TAT4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ignal transducer and activator of transcription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31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,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</w:tr>
      <w:tr>
        <w:trPr>
          <w:trHeight w:val="72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CF1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cription factor 12 (HTF4, helix-loop-helix transcription factors 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32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COF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eacher Collins-Franceschetti syndrome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FE3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cription factor binding to IGHM enhancer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65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</w:tr>
      <w:tr>
        <w:trPr>
          <w:trHeight w:val="72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GFB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forming growth factor, beta 1 (Camurati-Engelmann disease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wth fac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GIF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GFB-induced factor (TALE family homeobo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HBD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hrombomodul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03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,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HBS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hrombospondin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IMP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IMP metallopeptidase inhibitor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L1101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96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IMP3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IMP metallopeptidase inhibitor 3 (Sorsby fundus dystrophy, pseudoinflammatory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03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IMP4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IMP metallopeptidase inhibitor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24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MSB4X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hymosin, beta 4, X-link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K0559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NF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umor necrosis factor (TNF superfamily, member 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kin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NFRSF8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umor necrosis factor receptor superfamily, member 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12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</w:tr>
      <w:tr>
        <w:trPr>
          <w:trHeight w:val="72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NFRSF6B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umor necrosis factor receptor superfamily, member 6b, deco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P53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umor protein p53 (Li-Fraumeni syndrome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SC22D3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SC22 domain family, member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B0254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</w:tr>
      <w:tr>
        <w:trPr>
          <w:trHeight w:val="24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UBB3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ubulin, beta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60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24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UBB4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ubulin, beta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YR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yrosinase (oculocutaneous albinism IA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VCL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vincul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140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lasma Membran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</w:tr>
      <w:tr>
        <w:trPr>
          <w:trHeight w:val="24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VDP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vesicle docking protein p1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</w:tr>
      <w:tr>
        <w:trPr>
          <w:trHeight w:val="48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VEGF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vascular endothelial growth fact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F0223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wth factor</w:t>
            </w:r>
          </w:p>
        </w:tc>
      </w:tr>
      <w:tr>
        <w:trPr>
          <w:trHeight w:val="96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YWHAB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yrosine 3-monooxygenase/tryptophan 5-monooxygenase activation protein, beta polypeptid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</w:tr>
      <w:tr>
        <w:trPr>
          <w:trHeight w:val="260" w:hRule="atLeast"/>
        </w:trPr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ZNF9</w:t>
            </w:r>
          </w:p>
        </w:tc>
        <w:tc>
          <w:tcPr>
            <w:tcW w:w="3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zinc finger protein 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M_00341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ÀŒÃÂ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ÀŒÃÂ" w:hAnsi="Times New Roman;ÀŒÃÂ" w:eastAsia="Times New Roman;ÀŒÃÂ" w:cs="Times New Roman;ÀŒÃÂ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2T01:37:00Z</dcterms:created>
  <dc:creator>Florea Lupu</dc:creator>
  <dc:description/>
  <dc:language>en-US</dc:language>
  <cp:lastModifiedBy>Florea Lupu</cp:lastModifiedBy>
  <dcterms:modified xsi:type="dcterms:W3CDTF">2007-02-25T02:08:00Z</dcterms:modified>
  <cp:revision>3</cp:revision>
  <dc:subject/>
  <dc:title>Supplemental table 4: </dc:title>
</cp:coreProperties>
</file>